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506"/>
        <w:gridCol w:w="971"/>
        <w:gridCol w:w="708"/>
        <w:gridCol w:w="889"/>
        <w:gridCol w:w="352"/>
        <w:gridCol w:w="975"/>
        <w:gridCol w:w="884"/>
        <w:gridCol w:w="1151"/>
        <w:gridCol w:w="795"/>
        <w:gridCol w:w="576"/>
        <w:gridCol w:w="580"/>
        <w:gridCol w:w="1053"/>
        <w:gridCol w:w="1086"/>
      </w:tblGrid>
      <w:tr>
        <w:trPr>
          <w:trHeight w:val="315" w:hRule="atLeast"/>
        </w:trPr>
        <w:tc>
          <w:tcPr>
            <w:tcW w:w="14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Reference </w:t>
            </w:r>
          </w:p>
        </w:tc>
        <w:tc>
          <w:tcPr>
            <w:tcW w:w="15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9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59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3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ge (yrs) </w:t>
            </w:r>
          </w:p>
        </w:tc>
        <w:tc>
          <w:tcPr>
            <w:tcW w:w="8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1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x method</w:t>
            </w:r>
          </w:p>
        </w:tc>
        <w:tc>
          <w:tcPr>
            <w:tcW w:w="7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5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 +</w:t>
            </w:r>
          </w:p>
        </w:tc>
        <w:tc>
          <w:tcPr>
            <w:tcW w:w="5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%)</w:t>
            </w:r>
          </w:p>
        </w:tc>
        <w:tc>
          <w:tcPr>
            <w:tcW w:w="10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95% CI </w:t>
            </w:r>
          </w:p>
        </w:tc>
        <w:tc>
          <w:tcPr>
            <w:tcW w:w="10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asite/ disease category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ay and Kumar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2 - 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be et al.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dar Elfora export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6.0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78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gaz and Mohammode, 2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fora export abattoir, Debre Zei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95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9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ra and Teklebran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layta Soddo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4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5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unna et al., 200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was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, 20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 - 30.8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665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unna et al., 2012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.4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0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773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unna et al., 2012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6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86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unna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irgalem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9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ne and Guadu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dar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3.8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6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m and Alemneh, 2016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dar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gn et al.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hir-Dar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3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1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keberegn et al.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breberhan MA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2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emu et al.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dar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faw and Afera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r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7.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6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fa and Tesfay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igrat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692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yew and Ewnetu, 201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namora Wereda, North Gonda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54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0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you and Taddesse, 2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le Wabera District MA, Western Ethiop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6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you and Tolera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liso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07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1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du et al., 20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eway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kele and Butako, 20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layita Sodo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8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.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2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kele et al.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bo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2.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6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ay and Afera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r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3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rhanu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kemt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2.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6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rhe, 200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8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0.7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yene and Hiko, 2019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abello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yene and Hiko, 201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abello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9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irhanu and Abda, 2014*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5.9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7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hanu and Abda, 2014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3.2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0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hanu and Abda, 2014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1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2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hanu and Abda, 2014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1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3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1.5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uk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jig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mali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zuwork et al.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 Industrial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8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.2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8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hane and Abebed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6.1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6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lcha et al.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mbi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ru and Zerihun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dar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4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na, 2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e MA, Wolait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8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5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1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wit et al.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5.0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2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gefu and Damet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th Wollo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.8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6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missie and Kemal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 Kara-Alo Abattoir PLC, A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2.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8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essa et al., 2012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nd Modjo abattoi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, Or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0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5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essa et al., 2012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nd Modjo abattoi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, Or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2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assa et al., 2015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re Daw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ire Dawa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4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6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assa et al., 2015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re Daw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ire Dawa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4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dao et al.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ella Town, Tiyowored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rso and Edao, 201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i (East Shoa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8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7.6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8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frem et al.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kemt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iru et al.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fora abattoir, Bishoftu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6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ris and Negussie, 20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 meat factor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4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gdaw et al.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2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rew and Moges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4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beyehu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bre Berhan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4.1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4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inoro and Bedore, 201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tachew et al., 2017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.2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1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tachew et al., 2017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5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taw et al., 2010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3.4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2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taw et al., 2010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33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8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ro et al.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ntral Orom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3.3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8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du et al.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r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2.2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8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duro and Desta, 201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wass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6.9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erihu and Toffik, 2014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ko MA, West Sho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0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4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mariam et al.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maya,Dire Dawa, Jijiga and Addis Abab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, DD, Som, A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ecula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mariam et al., 2012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weday, Jigjiga, haramaya, AA abattoi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mali, oromia, A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ecula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ko et al., 2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6.7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57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rpha et al.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laba Kulito, South Ethi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9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rahim, 200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kemt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198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199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8.9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3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rahim and Zerihun, 20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1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ones et al., 20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ndo Gene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1.6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8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ssaw et al.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 Meat Processing factor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 - 7.1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bede, 201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note Selam, Injibara, and Gonda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9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4.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bede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0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8, 200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2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2 - 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bede, 200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0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5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4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.3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6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ebede et al., 2008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3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bede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9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.9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2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bede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bre Markos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8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3.9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8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bede et al., 2009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laita Sodo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7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2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9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bede et al., 20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re-Sheleko and Dangila Abattoi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8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7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2.1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bebew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l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9.2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nfe et al.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ondar Elfora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msa, 201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toir enterprise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74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4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mma et al.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r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2.4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2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me and Amante, 2019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ango MA, Western Ethiop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me and Amante, 2019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ango MA, Western Ethiop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gersa et al., 201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0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7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onnen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fale District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5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uriyaw et al.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bre Zeit Elfora Export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.2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1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ku et al., 20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.9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5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rsie, 199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be Teferi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.6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sele et al., 20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dar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th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hammed et al., 2012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hammed et al., 2012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je et al., 2014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kemt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2.4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je et al., 2014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shemen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3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je et al., 2014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shemen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5.1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je et al., 2014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shemen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8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.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je et al., 2014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shemen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8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5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9.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oje and Degefa, 2014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kemt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.0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0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atu et al.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re Daw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re Daw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8.0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1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ugeta et al.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bretabore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7, 20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3.1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3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mmed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Eth export abattoi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9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, 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gash et al.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hashemanne MA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4.3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assa et al., 200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stern Orom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enias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assa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laita Soddo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2.0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2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assa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laita Soddo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4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assa et al., 201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was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0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0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8.7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6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ming et al., 20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view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eferaw and Abdu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ombolcha ELFORA abattoir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feraw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9.4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2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feraw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ell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8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665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desse et al.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beta, Tulu Bolo and Weliso abattoi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 - 5.9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desse et al., 2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hir Dar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.9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0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desse et al.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kemt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.0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6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ha and Hassen, 2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beta slaughterhouse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.8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7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mirat et al., 2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hir Dar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5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fera et al.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9.2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2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fera et al.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fera and Shimelis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9.7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5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gegne et al., 2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mbolcha ELFORA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4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3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efe et al., 201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r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.1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4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675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efe et al., 201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r,  Dire Dawa and Haramay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, DD, Or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 + molecula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6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efe et al., 20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toir enterprise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6.0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0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sfaye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brezeit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8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sfaye et al., 20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laita soddo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e et al., 201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, AA abattoi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 + molecula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lahun and Terefe, 201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baminch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.3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9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ossa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osa et al., 2009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7.4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6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ossa et al.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ndimagegnei and Belete, 20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breberhan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 - 7.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ku, 2017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 - 6.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ku, 2017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.1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alew et al., 2017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hir Dar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 - 3.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alew et al., 2017 *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hir Dar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 - 3.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 .bovis</w:t>
            </w:r>
          </w:p>
        </w:tc>
      </w:tr>
      <w:tr>
        <w:trPr>
          <w:trHeight w:val="315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mmed and Web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rgelle, Elfora Bishoftu and Elfora Kombolcha abattoir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, oro, Amh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9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igizaw et al., 20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4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imer and Gebrmedehan, 201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bre Brihan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4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bovis</w:t>
            </w:r>
          </w:p>
        </w:tc>
      </w:tr>
      <w:tr>
        <w:trPr>
          <w:trHeight w:val="300" w:hRule="atLeast"/>
        </w:trPr>
        <w:tc>
          <w:tcPr>
            <w:tcW w:w="14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ohannes and Masresha, 2019</w:t>
            </w:r>
          </w:p>
        </w:tc>
        <w:tc>
          <w:tcPr>
            <w:tcW w:w="150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wassa MA</w:t>
            </w:r>
          </w:p>
        </w:tc>
        <w:tc>
          <w:tcPr>
            <w:tcW w:w="97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NP</w:t>
            </w:r>
          </w:p>
        </w:tc>
        <w:tc>
          <w:tcPr>
            <w:tcW w:w="7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8</w:t>
            </w:r>
          </w:p>
        </w:tc>
        <w:tc>
          <w:tcPr>
            <w:tcW w:w="88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9</w:t>
            </w:r>
          </w:p>
        </w:tc>
        <w:tc>
          <w:tcPr>
            <w:tcW w:w="3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79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5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</w:t>
            </w:r>
          </w:p>
        </w:tc>
        <w:tc>
          <w:tcPr>
            <w:tcW w:w="105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5.1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02</w:t>
            </w:r>
          </w:p>
        </w:tc>
        <w:tc>
          <w:tcPr>
            <w:tcW w:w="10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3:56:00Z</dcterms:created>
  <dc:creator>DELL</dc:creator>
  <dc:description/>
  <dc:language>en-US</dc:language>
  <cp:lastModifiedBy>DELL</cp:lastModifiedBy>
  <dcterms:modified xsi:type="dcterms:W3CDTF">2021-08-03T03:56:00Z</dcterms:modified>
  <cp:revision>2</cp:revision>
  <dc:subject/>
  <dc:title/>
</cp:coreProperties>
</file>